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12206" w14:textId="53A53020" w:rsidR="00347222" w:rsidRPr="00522DF5" w:rsidRDefault="00BF6CC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3329A5" w:rsidRPr="00522DF5">
        <w:rPr>
          <w:rFonts w:ascii="Times New Roman" w:hAnsi="Times New Roman" w:cs="Times New Roman"/>
          <w:lang w:val="en-US"/>
        </w:rPr>
        <w:t>Table 1.</w:t>
      </w:r>
      <w:r w:rsidR="008C65CA" w:rsidRPr="00522DF5">
        <w:rPr>
          <w:rFonts w:ascii="Times New Roman" w:hAnsi="Times New Roman" w:cs="Times New Roman"/>
          <w:lang w:val="en-US"/>
        </w:rPr>
        <w:t xml:space="preserve"> ANOVA Results from the data analysis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141"/>
        <w:gridCol w:w="2141"/>
        <w:gridCol w:w="2141"/>
      </w:tblGrid>
      <w:tr w:rsidR="00116413" w:rsidRPr="00A71BDF" w14:paraId="4CD3B2CC" w14:textId="77777777" w:rsidTr="00A9581D">
        <w:tc>
          <w:tcPr>
            <w:tcW w:w="2405" w:type="dxa"/>
          </w:tcPr>
          <w:p w14:paraId="5325AFD9" w14:textId="180CF994" w:rsidR="00116413" w:rsidRPr="00C70834" w:rsidRDefault="0011641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70834">
              <w:rPr>
                <w:rFonts w:ascii="Times New Roman" w:hAnsi="Times New Roman" w:cs="Times New Roman"/>
                <w:sz w:val="28"/>
                <w:szCs w:val="28"/>
              </w:rPr>
              <w:t>Figure 1.</w:t>
            </w:r>
          </w:p>
        </w:tc>
        <w:tc>
          <w:tcPr>
            <w:tcW w:w="2141" w:type="dxa"/>
          </w:tcPr>
          <w:p w14:paraId="67D802FA" w14:textId="77777777" w:rsidR="00116413" w:rsidRPr="00A71BDF" w:rsidRDefault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64F72748" w14:textId="77777777" w:rsidR="00116413" w:rsidRPr="00A71BDF" w:rsidRDefault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78AAD5A9" w14:textId="77777777" w:rsidR="00116413" w:rsidRPr="00A71BDF" w:rsidRDefault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413" w:rsidRPr="00A71BDF" w14:paraId="6378A6F6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6F820884" w14:textId="2D49DE8C" w:rsidR="00116413" w:rsidRPr="00A71BDF" w:rsidRDefault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nociceptive test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6A8D951B" w14:textId="77777777" w:rsidR="00116413" w:rsidRPr="00A71BDF" w:rsidRDefault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549E0F0A" w14:textId="77777777" w:rsidR="00116413" w:rsidRPr="00A71BDF" w:rsidRDefault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4EB3D17E" w14:textId="77777777" w:rsidR="00116413" w:rsidRPr="00A71BDF" w:rsidRDefault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413" w:rsidRPr="00A71BDF" w14:paraId="1050E778" w14:textId="77777777" w:rsidTr="00A9581D">
        <w:tc>
          <w:tcPr>
            <w:tcW w:w="2405" w:type="dxa"/>
          </w:tcPr>
          <w:p w14:paraId="656FBEFC" w14:textId="3F8E3805" w:rsidR="00116413" w:rsidRPr="00116413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1B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</w:tcPr>
          <w:p w14:paraId="65D7A44B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: </w:t>
            </w:r>
          </w:p>
          <w:p w14:paraId="7B6FE6D3" w14:textId="77777777" w:rsidR="00116413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413">
              <w:rPr>
                <w:rFonts w:ascii="Times New Roman" w:hAnsi="Times New Roman" w:cs="Times New Roman"/>
                <w:sz w:val="20"/>
                <w:szCs w:val="20"/>
              </w:rPr>
              <w:t>F (1, 10) = 38.61</w:t>
            </w:r>
          </w:p>
          <w:p w14:paraId="0AFEC209" w14:textId="36B5E71C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2141" w:type="dxa"/>
          </w:tcPr>
          <w:p w14:paraId="54ABF663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:</w:t>
            </w:r>
          </w:p>
          <w:p w14:paraId="097C9D6C" w14:textId="77777777" w:rsidR="00116413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413">
              <w:rPr>
                <w:rFonts w:ascii="Times New Roman" w:hAnsi="Times New Roman" w:cs="Times New Roman"/>
                <w:sz w:val="20"/>
                <w:szCs w:val="20"/>
              </w:rPr>
              <w:t>F (5.747, 57.47) = 8.296</w:t>
            </w:r>
          </w:p>
          <w:p w14:paraId="6A6689BD" w14:textId="1E82582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2141" w:type="dxa"/>
          </w:tcPr>
          <w:p w14:paraId="73CDC8BD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4091821B" w14:textId="77777777" w:rsidR="00116413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413">
              <w:rPr>
                <w:rFonts w:ascii="Times New Roman" w:hAnsi="Times New Roman" w:cs="Times New Roman"/>
                <w:sz w:val="20"/>
                <w:szCs w:val="20"/>
              </w:rPr>
              <w:t>F (5.747, 57.47) = 6.891</w:t>
            </w:r>
          </w:p>
          <w:p w14:paraId="7ABF19E2" w14:textId="5CFBBD14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</w:tr>
      <w:tr w:rsidR="00116413" w:rsidRPr="00A71BDF" w14:paraId="26F966A3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7D90BC62" w14:textId="6C02023E" w:rsidR="00116413" w:rsidRPr="00116413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1C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2A0FC29A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:</w:t>
            </w:r>
          </w:p>
          <w:p w14:paraId="54660AD0" w14:textId="77777777" w:rsidR="00116413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413">
              <w:rPr>
                <w:rFonts w:ascii="Times New Roman" w:hAnsi="Times New Roman" w:cs="Times New Roman"/>
                <w:sz w:val="20"/>
                <w:szCs w:val="20"/>
              </w:rPr>
              <w:t>F (5, 30) = 9.907</w:t>
            </w:r>
          </w:p>
          <w:p w14:paraId="349809E4" w14:textId="64376A16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47C04745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367AFAEF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413" w:rsidRPr="00A71BDF" w14:paraId="0D828504" w14:textId="77777777" w:rsidTr="00A9581D">
        <w:tc>
          <w:tcPr>
            <w:tcW w:w="2405" w:type="dxa"/>
          </w:tcPr>
          <w:p w14:paraId="62A6CF8F" w14:textId="7F9B06F2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onociceptive test</w:t>
            </w:r>
          </w:p>
        </w:tc>
        <w:tc>
          <w:tcPr>
            <w:tcW w:w="2141" w:type="dxa"/>
          </w:tcPr>
          <w:p w14:paraId="347581FB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1B085CA4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2AD6CCFB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413" w:rsidRPr="00A71BDF" w14:paraId="162FD607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027AFAC7" w14:textId="169A8A93" w:rsidR="00116413" w:rsidRPr="00116413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1D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4F693B4E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: </w:t>
            </w:r>
          </w:p>
          <w:p w14:paraId="46C36CFA" w14:textId="77777777" w:rsidR="008C65CA" w:rsidRDefault="008C65CA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5CA">
              <w:rPr>
                <w:rFonts w:ascii="Times New Roman" w:hAnsi="Times New Roman" w:cs="Times New Roman"/>
                <w:sz w:val="20"/>
                <w:szCs w:val="20"/>
              </w:rPr>
              <w:t>F (1, 10) = 235.8</w:t>
            </w:r>
          </w:p>
          <w:p w14:paraId="42F364CE" w14:textId="231DBC09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55C2DB11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:</w:t>
            </w:r>
          </w:p>
          <w:p w14:paraId="2F7E807D" w14:textId="77777777" w:rsidR="008C65CA" w:rsidRDefault="008C65CA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5CA">
              <w:rPr>
                <w:rFonts w:ascii="Times New Roman" w:hAnsi="Times New Roman" w:cs="Times New Roman"/>
                <w:sz w:val="20"/>
                <w:szCs w:val="20"/>
              </w:rPr>
              <w:t xml:space="preserve">F (6.203, 62.03) = 6.217 </w:t>
            </w:r>
          </w:p>
          <w:p w14:paraId="0E6F1BBE" w14:textId="1AB1BBCE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031FF846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3E45D754" w14:textId="77777777" w:rsidR="008C65CA" w:rsidRDefault="008C65CA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5CA">
              <w:rPr>
                <w:rFonts w:ascii="Times New Roman" w:hAnsi="Times New Roman" w:cs="Times New Roman"/>
                <w:sz w:val="20"/>
                <w:szCs w:val="20"/>
              </w:rPr>
              <w:t>F (6.203, 62.03) = 5.787</w:t>
            </w:r>
          </w:p>
          <w:p w14:paraId="5787F787" w14:textId="57B462F9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</w:tr>
      <w:tr w:rsidR="00116413" w:rsidRPr="00A71BDF" w14:paraId="13146367" w14:textId="77777777" w:rsidTr="00A9581D">
        <w:tc>
          <w:tcPr>
            <w:tcW w:w="2405" w:type="dxa"/>
          </w:tcPr>
          <w:p w14:paraId="1527C1A6" w14:textId="6AA0A0EB" w:rsidR="00116413" w:rsidRPr="00116413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1E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</w:tcPr>
          <w:p w14:paraId="27CABA5E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:</w:t>
            </w:r>
          </w:p>
          <w:p w14:paraId="4999ED9E" w14:textId="77777777" w:rsidR="008C65CA" w:rsidRDefault="008C65CA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5CA">
              <w:rPr>
                <w:rFonts w:ascii="Times New Roman" w:hAnsi="Times New Roman" w:cs="Times New Roman"/>
                <w:sz w:val="20"/>
                <w:szCs w:val="20"/>
              </w:rPr>
              <w:t>F (5, 30) = 47.25</w:t>
            </w:r>
          </w:p>
          <w:p w14:paraId="313CBE0B" w14:textId="13694C1F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41" w:type="dxa"/>
          </w:tcPr>
          <w:p w14:paraId="02538371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58E6388D" w14:textId="77777777" w:rsidR="00116413" w:rsidRPr="00A71BDF" w:rsidRDefault="00116413" w:rsidP="00116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5CA" w:rsidRPr="00A71BDF" w14:paraId="45FCA65B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558225B6" w14:textId="656AA420" w:rsidR="008C65CA" w:rsidRDefault="008C65CA" w:rsidP="008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834">
              <w:rPr>
                <w:rFonts w:ascii="Times New Roman" w:hAnsi="Times New Roman" w:cs="Times New Roman"/>
                <w:sz w:val="28"/>
                <w:szCs w:val="28"/>
              </w:rPr>
              <w:t>Figure 2.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7CEDA209" w14:textId="77777777" w:rsidR="008C65CA" w:rsidRPr="00A71BDF" w:rsidRDefault="008C65CA" w:rsidP="008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436E3B31" w14:textId="77777777" w:rsidR="008C65CA" w:rsidRPr="00A71BDF" w:rsidRDefault="008C65CA" w:rsidP="008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76E18D75" w14:textId="77777777" w:rsidR="008C65CA" w:rsidRPr="00A71BDF" w:rsidRDefault="008C65CA" w:rsidP="008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5CA" w:rsidRPr="00A71BDF" w14:paraId="5D8AD72D" w14:textId="77777777" w:rsidTr="00A9581D">
        <w:tc>
          <w:tcPr>
            <w:tcW w:w="2405" w:type="dxa"/>
          </w:tcPr>
          <w:p w14:paraId="38670433" w14:textId="2850EE9D" w:rsidR="008C65CA" w:rsidRPr="00A71BDF" w:rsidRDefault="008C65CA" w:rsidP="008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nociceptive test</w:t>
            </w:r>
          </w:p>
        </w:tc>
        <w:tc>
          <w:tcPr>
            <w:tcW w:w="2141" w:type="dxa"/>
          </w:tcPr>
          <w:p w14:paraId="6318E088" w14:textId="77777777" w:rsidR="008C65CA" w:rsidRPr="00A71BDF" w:rsidRDefault="008C65CA" w:rsidP="008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4C6AB099" w14:textId="77777777" w:rsidR="008C65CA" w:rsidRPr="00A71BDF" w:rsidRDefault="008C65CA" w:rsidP="008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3405CCB4" w14:textId="77777777" w:rsidR="008C65CA" w:rsidRPr="00A71BDF" w:rsidRDefault="008C65CA" w:rsidP="008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65CA" w:rsidRPr="008C65CA" w14:paraId="208DD659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65A6E350" w14:textId="17396053" w:rsidR="008C65CA" w:rsidRPr="008C65CA" w:rsidRDefault="008C65CA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 results (</w:t>
            </w:r>
            <w:r w:rsidR="00C70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3AEC0537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: </w:t>
            </w:r>
          </w:p>
          <w:p w14:paraId="62B2BA4A" w14:textId="77777777" w:rsidR="00C70834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834">
              <w:rPr>
                <w:rFonts w:ascii="Times New Roman" w:hAnsi="Times New Roman" w:cs="Times New Roman"/>
                <w:sz w:val="20"/>
                <w:szCs w:val="20"/>
              </w:rPr>
              <w:t>F (1, 10) = 4.365</w:t>
            </w:r>
          </w:p>
          <w:p w14:paraId="4E6B6488" w14:textId="172294A3" w:rsidR="008C65CA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231CE3F4" w14:textId="77777777" w:rsidR="00C70834" w:rsidRDefault="00C70834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: </w:t>
            </w:r>
          </w:p>
          <w:p w14:paraId="13B521A0" w14:textId="77777777" w:rsidR="008C65CA" w:rsidRDefault="00C70834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3.040, 30.40) = 45.35</w:t>
            </w:r>
          </w:p>
          <w:p w14:paraId="08FC8189" w14:textId="3DC96450" w:rsidR="00C70834" w:rsidRPr="008C65CA" w:rsidRDefault="00C70834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24E21A12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77E783DF" w14:textId="77777777" w:rsidR="00C70834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834">
              <w:rPr>
                <w:rFonts w:ascii="Times New Roman" w:hAnsi="Times New Roman" w:cs="Times New Roman"/>
                <w:sz w:val="20"/>
                <w:szCs w:val="20"/>
              </w:rPr>
              <w:t>F (3.040, 30.40) = 3.121</w:t>
            </w:r>
          </w:p>
          <w:p w14:paraId="5A022D39" w14:textId="7DB9EE24" w:rsidR="008C65CA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</w:tr>
      <w:tr w:rsidR="008C65CA" w:rsidRPr="008C65CA" w14:paraId="114F7926" w14:textId="77777777" w:rsidTr="00A9581D">
        <w:tc>
          <w:tcPr>
            <w:tcW w:w="2405" w:type="dxa"/>
          </w:tcPr>
          <w:p w14:paraId="76A51D54" w14:textId="2EB159A9" w:rsidR="008C65CA" w:rsidRPr="008C65CA" w:rsidRDefault="00C70834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paired t-test</w:t>
            </w:r>
            <w:r w:rsidR="008C65CA"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</w:t>
            </w:r>
            <w:r w:rsidR="008C65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</w:t>
            </w:r>
            <w:r w:rsidR="008C65CA"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</w:tcPr>
          <w:p w14:paraId="2BE60673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2"/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:</w:t>
            </w:r>
          </w:p>
          <w:p w14:paraId="37632530" w14:textId="232C5C1B" w:rsidR="008C65CA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3</w:t>
            </w:r>
            <w:bookmarkEnd w:id="0"/>
          </w:p>
        </w:tc>
        <w:tc>
          <w:tcPr>
            <w:tcW w:w="2141" w:type="dxa"/>
          </w:tcPr>
          <w:p w14:paraId="71967E12" w14:textId="77777777" w:rsidR="008C65CA" w:rsidRPr="008C65CA" w:rsidRDefault="008C65CA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</w:tcPr>
          <w:p w14:paraId="356F7E5D" w14:textId="77777777" w:rsidR="008C65CA" w:rsidRPr="008C65CA" w:rsidRDefault="008C65CA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65CA" w:rsidRPr="008C65CA" w14:paraId="771F33CA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67528613" w14:textId="550A822A" w:rsidR="008C65CA" w:rsidRPr="008C65CA" w:rsidRDefault="008C65CA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onociceptive test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63EE684F" w14:textId="77777777" w:rsidR="008C65CA" w:rsidRPr="008C65CA" w:rsidRDefault="008C65CA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4C247DA2" w14:textId="77777777" w:rsidR="008C65CA" w:rsidRPr="008C65CA" w:rsidRDefault="008C65CA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2EF48F03" w14:textId="77777777" w:rsidR="008C65CA" w:rsidRPr="008C65CA" w:rsidRDefault="008C65CA" w:rsidP="008C65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0834" w:rsidRPr="008C65CA" w14:paraId="0358EF02" w14:textId="77777777" w:rsidTr="00A9581D">
        <w:tc>
          <w:tcPr>
            <w:tcW w:w="2405" w:type="dxa"/>
          </w:tcPr>
          <w:p w14:paraId="1522F668" w14:textId="23FD8E23" w:rsidR="00C70834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C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</w:tcPr>
          <w:p w14:paraId="5B5C56DA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: </w:t>
            </w:r>
          </w:p>
          <w:p w14:paraId="007CD82B" w14:textId="52095A5E" w:rsidR="00C70834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834">
              <w:rPr>
                <w:rFonts w:ascii="Times New Roman" w:hAnsi="Times New Roman" w:cs="Times New Roman"/>
                <w:sz w:val="20"/>
                <w:szCs w:val="20"/>
              </w:rPr>
              <w:t>F (1, 10) = 6.538</w:t>
            </w:r>
          </w:p>
          <w:p w14:paraId="7953B8B6" w14:textId="6968F396" w:rsidR="00C70834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141" w:type="dxa"/>
          </w:tcPr>
          <w:p w14:paraId="7E0EF91B" w14:textId="77777777" w:rsidR="00C70834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: </w:t>
            </w:r>
          </w:p>
          <w:p w14:paraId="45815C45" w14:textId="77777777" w:rsidR="00C70834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8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5.081, 50.81) = 29.30</w:t>
            </w:r>
          </w:p>
          <w:p w14:paraId="1BE22285" w14:textId="03F412C9" w:rsidR="00C70834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2141" w:type="dxa"/>
          </w:tcPr>
          <w:p w14:paraId="71F2FD18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11E46899" w14:textId="2702790A" w:rsidR="00C70834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834">
              <w:rPr>
                <w:rFonts w:ascii="Times New Roman" w:hAnsi="Times New Roman" w:cs="Times New Roman"/>
                <w:sz w:val="20"/>
                <w:szCs w:val="20"/>
              </w:rPr>
              <w:t>F (5.081, 50.81) = 2.977</w:t>
            </w:r>
          </w:p>
          <w:p w14:paraId="4D52FA4B" w14:textId="26656BA2" w:rsidR="00C70834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C70834" w:rsidRPr="008C65CA" w14:paraId="2490F410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2B46C7CC" w14:textId="54682239" w:rsidR="00C70834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paired t-test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2D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429860D9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:</w:t>
            </w:r>
          </w:p>
          <w:p w14:paraId="556BA45D" w14:textId="6C9FA252" w:rsidR="00C70834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7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1D8D7A06" w14:textId="77777777" w:rsidR="00C70834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578F03C8" w14:textId="77777777" w:rsidR="00C70834" w:rsidRPr="008C65CA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0834" w:rsidRPr="00A71BDF" w14:paraId="2D7BF5D4" w14:textId="77777777" w:rsidTr="00A9581D">
        <w:tc>
          <w:tcPr>
            <w:tcW w:w="2405" w:type="dxa"/>
          </w:tcPr>
          <w:p w14:paraId="321EEFF9" w14:textId="33C5DACB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834">
              <w:rPr>
                <w:rFonts w:ascii="Times New Roman" w:hAnsi="Times New Roman" w:cs="Times New Roman"/>
                <w:sz w:val="28"/>
                <w:szCs w:val="28"/>
              </w:rPr>
              <w:t>Figure 3.</w:t>
            </w:r>
          </w:p>
        </w:tc>
        <w:tc>
          <w:tcPr>
            <w:tcW w:w="2141" w:type="dxa"/>
          </w:tcPr>
          <w:p w14:paraId="67E8F44D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6EF12DCC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3576E6AB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834" w:rsidRPr="00A71BDF" w14:paraId="2FEF6AA3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41C07E4D" w14:textId="22B22DB3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hermonociceptive test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0A48CEC0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A2911" w14:textId="42D79361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50C62387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5C4DCE47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834" w:rsidRPr="00A71BDF" w14:paraId="4C187621" w14:textId="77777777" w:rsidTr="00A9581D">
        <w:tc>
          <w:tcPr>
            <w:tcW w:w="2405" w:type="dxa"/>
          </w:tcPr>
          <w:p w14:paraId="0EDAB7D3" w14:textId="11523EDF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A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</w:tcPr>
          <w:p w14:paraId="19393459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: </w:t>
            </w:r>
          </w:p>
          <w:p w14:paraId="0305396B" w14:textId="77777777" w:rsidR="008D5336" w:rsidRDefault="008D5336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336">
              <w:rPr>
                <w:rFonts w:ascii="Times New Roman" w:hAnsi="Times New Roman" w:cs="Times New Roman"/>
                <w:sz w:val="20"/>
                <w:szCs w:val="20"/>
              </w:rPr>
              <w:t>F (2, 15) = 18.20</w:t>
            </w:r>
          </w:p>
          <w:p w14:paraId="77CACD80" w14:textId="481C5C14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2141" w:type="dxa"/>
          </w:tcPr>
          <w:p w14:paraId="34FBBB19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:</w:t>
            </w:r>
          </w:p>
          <w:p w14:paraId="15B725FD" w14:textId="77777777" w:rsidR="008D5336" w:rsidRDefault="008D5336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336">
              <w:rPr>
                <w:rFonts w:ascii="Times New Roman" w:hAnsi="Times New Roman" w:cs="Times New Roman"/>
                <w:sz w:val="20"/>
                <w:szCs w:val="20"/>
              </w:rPr>
              <w:t>F (4.708, 70.61) = 18.49</w:t>
            </w:r>
          </w:p>
          <w:p w14:paraId="3A3A9C04" w14:textId="202A66D1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2141" w:type="dxa"/>
          </w:tcPr>
          <w:p w14:paraId="188E092F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1CA62664" w14:textId="77777777" w:rsidR="008D5336" w:rsidRDefault="008D5336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336">
              <w:rPr>
                <w:rFonts w:ascii="Times New Roman" w:hAnsi="Times New Roman" w:cs="Times New Roman"/>
                <w:sz w:val="20"/>
                <w:szCs w:val="20"/>
              </w:rPr>
              <w:t>F (9.415, 70.61) = 2.588</w:t>
            </w:r>
          </w:p>
          <w:p w14:paraId="75800A4F" w14:textId="7173066F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8D533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8D533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C70834" w:rsidRPr="00A71BDF" w14:paraId="334C69EE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6178AC86" w14:textId="7D9BAC55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73BE02BC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:</w:t>
            </w:r>
          </w:p>
          <w:p w14:paraId="4B5C95D7" w14:textId="77777777" w:rsidR="008D5336" w:rsidRDefault="008D5336" w:rsidP="00C7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336">
              <w:rPr>
                <w:rFonts w:ascii="Times New Roman" w:hAnsi="Times New Roman" w:cs="Times New Roman"/>
                <w:sz w:val="20"/>
                <w:szCs w:val="20"/>
              </w:rPr>
              <w:t>F (3, 20) = 15.45</w:t>
            </w:r>
          </w:p>
          <w:p w14:paraId="6D7F7707" w14:textId="41E2B23A" w:rsidR="00C70834" w:rsidRPr="00A71BDF" w:rsidRDefault="008D5336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4E064C64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62AD741D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0834" w:rsidRPr="00A71BDF" w14:paraId="4FF8A276" w14:textId="77777777" w:rsidTr="00A9581D">
        <w:tc>
          <w:tcPr>
            <w:tcW w:w="2405" w:type="dxa"/>
          </w:tcPr>
          <w:p w14:paraId="1588B0CC" w14:textId="19C362D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onociceptive test</w:t>
            </w:r>
          </w:p>
        </w:tc>
        <w:tc>
          <w:tcPr>
            <w:tcW w:w="2141" w:type="dxa"/>
          </w:tcPr>
          <w:p w14:paraId="37F333B6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</w:tcPr>
          <w:p w14:paraId="0813B067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</w:tcPr>
          <w:p w14:paraId="76630661" w14:textId="77777777" w:rsidR="00C70834" w:rsidRPr="00A71BDF" w:rsidRDefault="00C70834" w:rsidP="00C708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DF5" w:rsidRPr="00A71BDF" w14:paraId="43EA6E2F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107D6003" w14:textId="669FA622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3C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779A70D0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:</w:t>
            </w:r>
          </w:p>
          <w:p w14:paraId="42B83951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D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3, 20) = 5.511</w:t>
            </w:r>
          </w:p>
          <w:p w14:paraId="34D91015" w14:textId="46812E88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63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3272459A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: </w:t>
            </w:r>
          </w:p>
          <w:p w14:paraId="2ED4CA12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6.348, 127.0) = 22.91</w:t>
            </w:r>
          </w:p>
          <w:p w14:paraId="064AC9ED" w14:textId="764F6C01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77E641D0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3D37D4B4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DF5">
              <w:rPr>
                <w:rFonts w:ascii="Times New Roman" w:hAnsi="Times New Roman" w:cs="Times New Roman"/>
                <w:sz w:val="20"/>
                <w:szCs w:val="20"/>
              </w:rPr>
              <w:t>F (19.04, 127.0) = 2.014</w:t>
            </w:r>
          </w:p>
          <w:p w14:paraId="7E3149D5" w14:textId="52F7299C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522DF5" w:rsidRPr="00A71BDF" w14:paraId="6092061D" w14:textId="77777777" w:rsidTr="00A9581D">
        <w:tc>
          <w:tcPr>
            <w:tcW w:w="2405" w:type="dxa"/>
          </w:tcPr>
          <w:p w14:paraId="23D9222F" w14:textId="69AAF896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</w:tcPr>
          <w:p w14:paraId="18906215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:</w:t>
            </w:r>
          </w:p>
          <w:p w14:paraId="0D58824B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D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3, 20) = 7.993</w:t>
            </w:r>
          </w:p>
          <w:p w14:paraId="5C012D27" w14:textId="277FB238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1</w:t>
            </w:r>
          </w:p>
        </w:tc>
        <w:tc>
          <w:tcPr>
            <w:tcW w:w="2141" w:type="dxa"/>
          </w:tcPr>
          <w:p w14:paraId="342E2755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</w:tcPr>
          <w:p w14:paraId="69A7AC83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DF5" w:rsidRPr="00A71BDF" w14:paraId="0F66EB7B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34731535" w14:textId="3A1EE56D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834">
              <w:rPr>
                <w:rFonts w:ascii="Times New Roman" w:hAnsi="Times New Roman" w:cs="Times New Roman"/>
                <w:sz w:val="28"/>
                <w:szCs w:val="28"/>
              </w:rPr>
              <w:t xml:space="preserve">Figur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C7083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3E016187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560758A0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72DFD122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DF5" w:rsidRPr="00A71BDF" w14:paraId="2AE898D7" w14:textId="77777777" w:rsidTr="00A9581D">
        <w:tc>
          <w:tcPr>
            <w:tcW w:w="2405" w:type="dxa"/>
          </w:tcPr>
          <w:p w14:paraId="2DD95C36" w14:textId="383C3F4E" w:rsidR="00522DF5" w:rsidRPr="00C70834" w:rsidRDefault="00522DF5" w:rsidP="00522DF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hermonociceptive test</w:t>
            </w:r>
          </w:p>
        </w:tc>
        <w:tc>
          <w:tcPr>
            <w:tcW w:w="2141" w:type="dxa"/>
          </w:tcPr>
          <w:p w14:paraId="7A556CF2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34688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</w:tcPr>
          <w:p w14:paraId="26A58AC0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</w:tcPr>
          <w:p w14:paraId="37C8BC32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DF5" w:rsidRPr="00A71BDF" w14:paraId="2A9F2909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26545AE4" w14:textId="153E2349" w:rsidR="00522DF5" w:rsidRP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4A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170DFE1E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: </w:t>
            </w:r>
          </w:p>
          <w:p w14:paraId="09AAEC94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DF5">
              <w:rPr>
                <w:rFonts w:ascii="Times New Roman" w:hAnsi="Times New Roman" w:cs="Times New Roman"/>
                <w:sz w:val="20"/>
                <w:szCs w:val="20"/>
              </w:rPr>
              <w:t xml:space="preserve">F (1, 9) = 12.41 </w:t>
            </w:r>
          </w:p>
          <w:p w14:paraId="0D2FAC55" w14:textId="5877ACCB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65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57F250C6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:</w:t>
            </w:r>
          </w:p>
          <w:p w14:paraId="126F9209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DF5">
              <w:rPr>
                <w:rFonts w:ascii="Times New Roman" w:hAnsi="Times New Roman" w:cs="Times New Roman"/>
                <w:sz w:val="20"/>
                <w:szCs w:val="20"/>
              </w:rPr>
              <w:t xml:space="preserve">F (3.605, 32.44) = 13.05 </w:t>
            </w:r>
          </w:p>
          <w:p w14:paraId="78F2E1A3" w14:textId="36847454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00E39EDE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747B4922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DF5">
              <w:rPr>
                <w:rFonts w:ascii="Times New Roman" w:hAnsi="Times New Roman" w:cs="Times New Roman"/>
                <w:sz w:val="20"/>
                <w:szCs w:val="20"/>
              </w:rPr>
              <w:t>F (3.605, 32.44) = 4.083</w:t>
            </w:r>
          </w:p>
          <w:p w14:paraId="18C7233A" w14:textId="7BE73AC4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522DF5" w:rsidRPr="00A71BDF" w14:paraId="38A39F9C" w14:textId="77777777" w:rsidTr="00A9581D">
        <w:tc>
          <w:tcPr>
            <w:tcW w:w="2405" w:type="dxa"/>
          </w:tcPr>
          <w:p w14:paraId="78C04FC5" w14:textId="1375617D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paired t-test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B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</w:tcPr>
          <w:p w14:paraId="3BBAF38A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:</w:t>
            </w:r>
          </w:p>
          <w:p w14:paraId="04C1352D" w14:textId="71680D80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= 0.0082</w:t>
            </w:r>
          </w:p>
        </w:tc>
        <w:tc>
          <w:tcPr>
            <w:tcW w:w="2141" w:type="dxa"/>
          </w:tcPr>
          <w:p w14:paraId="0321B586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</w:tcPr>
          <w:p w14:paraId="3F3D95AB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DF5" w:rsidRPr="00A71BDF" w14:paraId="0EDDF300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7DE1A882" w14:textId="73C005A3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onociceptive test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550A79E9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0DF3D50F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5E416C20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DF5" w:rsidRPr="00A71BDF" w14:paraId="225581C0" w14:textId="77777777" w:rsidTr="00A9581D">
        <w:tc>
          <w:tcPr>
            <w:tcW w:w="2405" w:type="dxa"/>
          </w:tcPr>
          <w:p w14:paraId="61C5B136" w14:textId="50DB7426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 result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 4C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</w:tcPr>
          <w:p w14:paraId="76677622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:</w:t>
            </w:r>
          </w:p>
          <w:p w14:paraId="7A2BFD72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D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3, 20) = 5.511</w:t>
            </w:r>
          </w:p>
          <w:p w14:paraId="782C4C8A" w14:textId="04A6EB70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63</w:t>
            </w:r>
          </w:p>
        </w:tc>
        <w:tc>
          <w:tcPr>
            <w:tcW w:w="2141" w:type="dxa"/>
          </w:tcPr>
          <w:p w14:paraId="12A2E641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: </w:t>
            </w:r>
          </w:p>
          <w:p w14:paraId="0E6818CB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(6.348, 127.0) = 22.91</w:t>
            </w:r>
          </w:p>
          <w:p w14:paraId="568147DD" w14:textId="4A8BDAAB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2141" w:type="dxa"/>
          </w:tcPr>
          <w:p w14:paraId="7250B16D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1CB3A49A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DF5">
              <w:rPr>
                <w:rFonts w:ascii="Times New Roman" w:hAnsi="Times New Roman" w:cs="Times New Roman"/>
                <w:sz w:val="20"/>
                <w:szCs w:val="20"/>
              </w:rPr>
              <w:t>F (19.04, 127.0) = 2.014</w:t>
            </w:r>
          </w:p>
          <w:p w14:paraId="38AEBB55" w14:textId="32BE611E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71BDF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522DF5" w:rsidRPr="00A71BDF" w14:paraId="31DEA3E9" w14:textId="77777777" w:rsidTr="00A9581D">
        <w:tc>
          <w:tcPr>
            <w:tcW w:w="2405" w:type="dxa"/>
            <w:shd w:val="clear" w:color="auto" w:fill="D1D1D1" w:themeFill="background2" w:themeFillShade="E6"/>
          </w:tcPr>
          <w:p w14:paraId="307DC4F4" w14:textId="32E7934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paired t-test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.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D</w:t>
            </w:r>
            <w:r w:rsidRPr="00A71B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3604323A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:</w:t>
            </w:r>
          </w:p>
          <w:p w14:paraId="63F9A166" w14:textId="1E7126B0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2141" w:type="dxa"/>
            <w:shd w:val="clear" w:color="auto" w:fill="D1D1D1" w:themeFill="background2" w:themeFillShade="E6"/>
          </w:tcPr>
          <w:p w14:paraId="7AB1C14F" w14:textId="77777777" w:rsidR="00522DF5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1" w:type="dxa"/>
            <w:shd w:val="clear" w:color="auto" w:fill="D1D1D1" w:themeFill="background2" w:themeFillShade="E6"/>
          </w:tcPr>
          <w:p w14:paraId="1051EC30" w14:textId="77777777" w:rsidR="00522DF5" w:rsidRPr="00A71BDF" w:rsidRDefault="00522DF5" w:rsidP="00522D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DB996F6" w14:textId="77777777" w:rsidR="003329A5" w:rsidRPr="003329A5" w:rsidRDefault="003329A5">
      <w:pPr>
        <w:rPr>
          <w:lang w:val="en-US"/>
        </w:rPr>
      </w:pPr>
    </w:p>
    <w:sectPr w:rsidR="003329A5" w:rsidRPr="003329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9A5"/>
    <w:rsid w:val="00116413"/>
    <w:rsid w:val="003329A5"/>
    <w:rsid w:val="00347222"/>
    <w:rsid w:val="00522DF5"/>
    <w:rsid w:val="00862B08"/>
    <w:rsid w:val="008B21A0"/>
    <w:rsid w:val="008C65CA"/>
    <w:rsid w:val="008D5336"/>
    <w:rsid w:val="00A71BDF"/>
    <w:rsid w:val="00A9581D"/>
    <w:rsid w:val="00AC03A9"/>
    <w:rsid w:val="00BF6CC6"/>
    <w:rsid w:val="00C70834"/>
    <w:rsid w:val="00D2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4FF3F"/>
  <w15:chartTrackingRefBased/>
  <w15:docId w15:val="{5AA53B02-05A7-43B6-A728-B317F56CC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329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29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29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29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29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29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29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29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29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29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29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29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29A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29A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29A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29A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29A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29A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29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2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29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32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29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329A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29A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329A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29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29A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29A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32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32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Salvador Mercado Aca</dc:creator>
  <cp:keywords/>
  <dc:description/>
  <cp:lastModifiedBy>Francisco Salvador Mercado Aca</cp:lastModifiedBy>
  <cp:revision>3</cp:revision>
  <dcterms:created xsi:type="dcterms:W3CDTF">2025-12-08T22:29:00Z</dcterms:created>
  <dcterms:modified xsi:type="dcterms:W3CDTF">2025-12-09T17:47:00Z</dcterms:modified>
</cp:coreProperties>
</file>